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chede di autovalutazione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.</w:t>
        <w:tab/>
        <w:t>La determinazione dei livelli plasmatici di copeptina in caso di dolore toracico sospetto per sindrome coronarica acuta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  <w:tab/>
        <w:t>si sostituisce alla determinazione dei tradizionali marcatori di necrosi miocardic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  <w:tab/>
        <w:t>non è suggerita dalle linee guida della Società Europea di Cardiologi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</w:t>
        <w:tab/>
        <w:t>in associazione alla determinazione di troponina cardiaca, rappresenta la dual marker strategy raccomandata per l’esclusione del NSTEMI in assenza di saggi ad alta sensibilità per la troponina stess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.</w:t>
        <w:tab/>
        <w:t>La determinazione dei livelli plasmatici di copeptina nell’ambito dello scompenso cardiaco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  <w:tab/>
        <w:t>vanta un valore prognostico paragonabile a quello dell’NT-pro-BNP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  <w:tab/>
        <w:t>vanta un valore diagnostico paragonabile a quello dell’NT-proBNP all’accesso in Pronto Soccorso nell’escludere una dispnea di origine cardiogen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</w:t>
        <w:tab/>
        <w:t>permette di identificare i casi secondari a cardiopatia ischemic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3.</w:t>
        <w:tab/>
        <w:t>La determinazione di copeptina in ambito infettivologico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  <w:tab/>
        <w:t>consente di distinguere accuratamente le polmoniti atipiche dalle altre infezioni delle basse vie respiratorie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  <w:tab/>
        <w:t>ha dimostrato un forte potere prognostico dal momento dell’accesso dei pazienti in ospedale sia in caso di sepsi che di polmonite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</w:t>
        <w:tab/>
        <w:t>non ha purtroppo un razionale fisiopatologic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4.</w:t>
        <w:tab/>
        <w:t>La valutazione dei livelli plasmatici di copeptina in pazienti affetti da insufficienza renale cronica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  <w:tab/>
        <w:t xml:space="preserve">permette di distinguere la condizione patologica alla base della riduzione del filtrato glomerulare 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  <w:tab/>
        <w:t>deve tenere conto di un verosimile aumento dei livelli circolanti del glicopeptide, in caso di riduzione del filtrato glomerulare di grado severo, secondario a ridotta clearance renale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</w:t>
        <w:tab/>
        <w:t>non possiede valore prognostico in merito alla progressione verso l’insufficienza renale terminal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8:12:00Z</dcterms:created>
  <dc:creator>Francesco Trimarchi</dc:creator>
  <dc:description/>
  <cp:keywords/>
  <dc:language>en-US</dc:language>
  <cp:lastModifiedBy>Roma Juknevičienė</cp:lastModifiedBy>
  <dcterms:modified xsi:type="dcterms:W3CDTF">2022-10-28T06:13:00Z</dcterms:modified>
  <cp:revision>6</cp:revision>
  <dc:subject/>
  <dc:title/>
</cp:coreProperties>
</file>